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5525E" w14:textId="7DD80C13" w:rsidR="00F96F3D" w:rsidRPr="00B85D3A" w:rsidRDefault="00F96F3D" w:rsidP="00F96F3D">
      <w:pPr>
        <w:rPr>
          <w:rFonts w:ascii="Times New Roman" w:hAnsi="Times New Roman" w:cs="Times New Roman"/>
          <w:b/>
          <w:bCs/>
          <w:highlight w:val="yellow"/>
        </w:rPr>
      </w:pPr>
      <w:r w:rsidRPr="00B85D3A">
        <w:rPr>
          <w:rFonts w:ascii="Times New Roman" w:hAnsi="Times New Roman" w:cs="Times New Roman"/>
          <w:b/>
          <w:bCs/>
          <w:highlight w:val="yellow"/>
        </w:rPr>
        <w:t>S</w:t>
      </w:r>
      <w:r w:rsidRPr="00B85D3A">
        <w:rPr>
          <w:rFonts w:ascii="Times New Roman" w:hAnsi="Times New Roman" w:cs="Times New Roman" w:hint="eastAsia"/>
          <w:b/>
          <w:bCs/>
          <w:highlight w:val="yellow"/>
        </w:rPr>
        <w:t>5</w:t>
      </w:r>
      <w:r w:rsidRPr="00B85D3A">
        <w:rPr>
          <w:rFonts w:ascii="Times New Roman" w:hAnsi="Times New Roman" w:cs="Times New Roman"/>
          <w:b/>
          <w:bCs/>
          <w:highlight w:val="yellow"/>
        </w:rPr>
        <w:t xml:space="preserve"> Table </w:t>
      </w:r>
      <w:r w:rsidRPr="00B85D3A">
        <w:rPr>
          <w:rFonts w:ascii="Times New Roman" w:hAnsi="Times New Roman" w:cs="Times New Roman"/>
          <w:highlight w:val="yellow"/>
        </w:rPr>
        <w:t xml:space="preserve">BMI-specific differences in the progression to prediabetes and diabetes among working adults aged </w:t>
      </w:r>
      <w:r w:rsidRPr="00B85D3A">
        <w:rPr>
          <w:rFonts w:ascii="Times New Roman" w:hAnsi="Times New Roman" w:cs="Times New Roman" w:hint="eastAsia"/>
          <w:highlight w:val="yellow"/>
        </w:rPr>
        <w:t>40</w:t>
      </w:r>
      <w:r w:rsidRPr="00B85D3A">
        <w:rPr>
          <w:rFonts w:ascii="Times New Roman" w:hAnsi="Times New Roman" w:cs="Times New Roman"/>
          <w:highlight w:val="yellow"/>
        </w:rPr>
        <w:t>-</w:t>
      </w:r>
      <w:r w:rsidRPr="00B85D3A">
        <w:rPr>
          <w:rFonts w:ascii="Times New Roman" w:hAnsi="Times New Roman" w:cs="Times New Roman" w:hint="eastAsia"/>
          <w:highlight w:val="yellow"/>
        </w:rPr>
        <w:t>65</w:t>
      </w:r>
      <w:r w:rsidRPr="00B85D3A">
        <w:rPr>
          <w:rFonts w:ascii="Times New Roman" w:hAnsi="Times New Roman" w:cs="Times New Roman"/>
          <w:highlight w:val="yellow"/>
        </w:rPr>
        <w:t xml:space="preserve"> years (2014-2022)</w:t>
      </w:r>
    </w:p>
    <w:tbl>
      <w:tblPr>
        <w:tblStyle w:val="af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2"/>
        <w:gridCol w:w="1153"/>
        <w:gridCol w:w="1350"/>
        <w:gridCol w:w="1416"/>
        <w:gridCol w:w="1290"/>
        <w:gridCol w:w="1055"/>
      </w:tblGrid>
      <w:tr w:rsidR="00F96F3D" w:rsidRPr="00B85D3A" w14:paraId="2C78F13E" w14:textId="77777777" w:rsidTr="00D3630A">
        <w:trPr>
          <w:jc w:val="center"/>
        </w:trPr>
        <w:tc>
          <w:tcPr>
            <w:tcW w:w="235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F62A6EE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Status at the 2th Follow-up</w:t>
            </w:r>
          </w:p>
        </w:tc>
        <w:tc>
          <w:tcPr>
            <w:tcW w:w="105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7E6D74F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Lean</w:t>
            </w:r>
          </w:p>
          <w:p w14:paraId="06AAF2AC" w14:textId="7460C552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highlight w:val="yellow"/>
              </w:rPr>
              <w:t>(BMI&lt;18 kg/m</w:t>
            </w:r>
            <w:r w:rsidRPr="00B85D3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highlight w:val="yellow"/>
                <w:vertAlign w:val="superscript"/>
              </w:rPr>
              <w:t>2</w:t>
            </w:r>
            <w:r w:rsidRPr="00B85D3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18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3718588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Normal</w:t>
            </w:r>
          </w:p>
          <w:p w14:paraId="672C6DD9" w14:textId="4FEDD21D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highlight w:val="yellow"/>
              </w:rPr>
              <w:t>(BMI&gt;=18, &lt;24 kg/m</w:t>
            </w:r>
            <w:r w:rsidRPr="00B85D3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highlight w:val="yellow"/>
                <w:vertAlign w:val="superscript"/>
              </w:rPr>
              <w:t>2</w:t>
            </w:r>
            <w:r w:rsidRPr="00B85D3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416" w:type="dxa"/>
            <w:tcBorders>
              <w:top w:val="single" w:sz="18" w:space="0" w:color="auto"/>
            </w:tcBorders>
            <w:vAlign w:val="center"/>
          </w:tcPr>
          <w:p w14:paraId="2E7F14F8" w14:textId="59CD056D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Overweight</w:t>
            </w:r>
            <w:r w:rsidRPr="00B85D3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highlight w:val="yellow"/>
              </w:rPr>
              <w:t xml:space="preserve"> (BMI&gt;=24, &lt;28 kg/m</w:t>
            </w:r>
            <w:r w:rsidRPr="00B85D3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highlight w:val="yellow"/>
                <w:vertAlign w:val="superscript"/>
              </w:rPr>
              <w:t>2</w:t>
            </w:r>
            <w:r w:rsidRPr="00B85D3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259" w:type="dxa"/>
            <w:tcBorders>
              <w:top w:val="single" w:sz="18" w:space="0" w:color="auto"/>
            </w:tcBorders>
            <w:vAlign w:val="center"/>
          </w:tcPr>
          <w:p w14:paraId="5C544097" w14:textId="004B6723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Obesity</w:t>
            </w:r>
            <w:r w:rsidRPr="00B85D3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highlight w:val="yellow"/>
              </w:rPr>
              <w:t xml:space="preserve"> (BMI&gt;=28 kg/m</w:t>
            </w:r>
            <w:r w:rsidRPr="00B85D3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highlight w:val="yellow"/>
                <w:vertAlign w:val="superscript"/>
              </w:rPr>
              <w:t>2</w:t>
            </w:r>
            <w:r w:rsidRPr="00B85D3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247" w:type="dxa"/>
            <w:tcBorders>
              <w:top w:val="single" w:sz="18" w:space="0" w:color="auto"/>
            </w:tcBorders>
            <w:vAlign w:val="center"/>
          </w:tcPr>
          <w:p w14:paraId="273EBA2C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highlight w:val="yellow"/>
              </w:rPr>
              <w:t>P</w:t>
            </w:r>
            <w:r w:rsidRPr="00B85D3A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-trend</w:t>
            </w:r>
          </w:p>
        </w:tc>
      </w:tr>
      <w:tr w:rsidR="00F96F3D" w:rsidRPr="00B85D3A" w14:paraId="3DE1BFA8" w14:textId="77777777" w:rsidTr="00D3630A">
        <w:trPr>
          <w:jc w:val="center"/>
        </w:trPr>
        <w:tc>
          <w:tcPr>
            <w:tcW w:w="8522" w:type="dxa"/>
            <w:gridSpan w:val="6"/>
            <w:tcBorders>
              <w:top w:val="single" w:sz="4" w:space="0" w:color="auto"/>
            </w:tcBorders>
            <w:vAlign w:val="center"/>
          </w:tcPr>
          <w:p w14:paraId="36CBA766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 xml:space="preserve">Normoglycemia at Baseline </w:t>
            </w:r>
            <w:r w:rsidRPr="00B85D3A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highlight w:val="yellow"/>
                <w14:ligatures w14:val="none"/>
              </w:rPr>
              <w:t>No. (%) of participants</w:t>
            </w:r>
          </w:p>
        </w:tc>
      </w:tr>
      <w:tr w:rsidR="00F96F3D" w:rsidRPr="00B85D3A" w14:paraId="7423CEB0" w14:textId="77777777" w:rsidTr="00D3630A">
        <w:trPr>
          <w:trHeight w:val="596"/>
          <w:jc w:val="center"/>
        </w:trPr>
        <w:tc>
          <w:tcPr>
            <w:tcW w:w="2355" w:type="dxa"/>
            <w:vAlign w:val="center"/>
          </w:tcPr>
          <w:p w14:paraId="18827470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rmoglycemia</w:t>
            </w:r>
          </w:p>
        </w:tc>
        <w:tc>
          <w:tcPr>
            <w:tcW w:w="1057" w:type="dxa"/>
            <w:vAlign w:val="center"/>
          </w:tcPr>
          <w:p w14:paraId="5FB9AF72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37 (71.2)</w:t>
            </w:r>
          </w:p>
        </w:tc>
        <w:tc>
          <w:tcPr>
            <w:tcW w:w="1188" w:type="dxa"/>
            <w:vAlign w:val="center"/>
          </w:tcPr>
          <w:p w14:paraId="718CA28B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1321(62.7)</w:t>
            </w:r>
          </w:p>
        </w:tc>
        <w:tc>
          <w:tcPr>
            <w:tcW w:w="1416" w:type="dxa"/>
            <w:vAlign w:val="center"/>
          </w:tcPr>
          <w:p w14:paraId="3B44B18C" w14:textId="77777777" w:rsidR="00F96F3D" w:rsidRPr="00B85D3A" w:rsidRDefault="00F96F3D" w:rsidP="00D3630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998(56.2)</w:t>
            </w:r>
          </w:p>
        </w:tc>
        <w:tc>
          <w:tcPr>
            <w:tcW w:w="1259" w:type="dxa"/>
            <w:vAlign w:val="center"/>
          </w:tcPr>
          <w:p w14:paraId="555C15DC" w14:textId="77777777" w:rsidR="00F96F3D" w:rsidRPr="00B85D3A" w:rsidRDefault="00F96F3D" w:rsidP="00D3630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266(45.0)</w:t>
            </w:r>
          </w:p>
        </w:tc>
        <w:tc>
          <w:tcPr>
            <w:tcW w:w="1247" w:type="dxa"/>
            <w:vAlign w:val="center"/>
          </w:tcPr>
          <w:p w14:paraId="48BF7622" w14:textId="77777777" w:rsidR="00F96F3D" w:rsidRPr="00B85D3A" w:rsidRDefault="00F96F3D" w:rsidP="00D3630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&lt;0.001</w:t>
            </w:r>
          </w:p>
        </w:tc>
      </w:tr>
      <w:tr w:rsidR="00F96F3D" w:rsidRPr="00B85D3A" w14:paraId="133263C8" w14:textId="77777777" w:rsidTr="00D3630A">
        <w:trPr>
          <w:jc w:val="center"/>
        </w:trPr>
        <w:tc>
          <w:tcPr>
            <w:tcW w:w="2355" w:type="dxa"/>
            <w:vAlign w:val="center"/>
          </w:tcPr>
          <w:p w14:paraId="1CBD3C10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rediabetes</w:t>
            </w:r>
          </w:p>
        </w:tc>
        <w:tc>
          <w:tcPr>
            <w:tcW w:w="1057" w:type="dxa"/>
            <w:vAlign w:val="center"/>
          </w:tcPr>
          <w:p w14:paraId="22B5EAAF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13(25.0)</w:t>
            </w:r>
          </w:p>
        </w:tc>
        <w:tc>
          <w:tcPr>
            <w:tcW w:w="1188" w:type="dxa"/>
            <w:vAlign w:val="center"/>
          </w:tcPr>
          <w:p w14:paraId="37F9103E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737 (35.0)</w:t>
            </w:r>
          </w:p>
        </w:tc>
        <w:tc>
          <w:tcPr>
            <w:tcW w:w="1416" w:type="dxa"/>
            <w:vAlign w:val="center"/>
          </w:tcPr>
          <w:p w14:paraId="68F0FE1A" w14:textId="77777777" w:rsidR="00F96F3D" w:rsidRPr="00B85D3A" w:rsidRDefault="00F96F3D" w:rsidP="00D3630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699(39.4)</w:t>
            </w:r>
          </w:p>
        </w:tc>
        <w:tc>
          <w:tcPr>
            <w:tcW w:w="1259" w:type="dxa"/>
            <w:vAlign w:val="center"/>
          </w:tcPr>
          <w:p w14:paraId="005114A6" w14:textId="77777777" w:rsidR="00F96F3D" w:rsidRPr="00B85D3A" w:rsidRDefault="00F96F3D" w:rsidP="00D3630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263(44.5)</w:t>
            </w:r>
          </w:p>
        </w:tc>
        <w:tc>
          <w:tcPr>
            <w:tcW w:w="1247" w:type="dxa"/>
            <w:vAlign w:val="center"/>
          </w:tcPr>
          <w:p w14:paraId="4191D8AE" w14:textId="77777777" w:rsidR="00F96F3D" w:rsidRPr="00B85D3A" w:rsidRDefault="00F96F3D" w:rsidP="00D3630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&lt;0.001</w:t>
            </w:r>
          </w:p>
        </w:tc>
      </w:tr>
      <w:tr w:rsidR="00F96F3D" w:rsidRPr="00B85D3A" w14:paraId="5ADCB666" w14:textId="77777777" w:rsidTr="00D3630A">
        <w:trPr>
          <w:jc w:val="center"/>
        </w:trPr>
        <w:tc>
          <w:tcPr>
            <w:tcW w:w="2355" w:type="dxa"/>
            <w:vAlign w:val="center"/>
          </w:tcPr>
          <w:p w14:paraId="0F2AA5FC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Diabetes  </w:t>
            </w:r>
          </w:p>
        </w:tc>
        <w:tc>
          <w:tcPr>
            <w:tcW w:w="1057" w:type="dxa"/>
            <w:vAlign w:val="center"/>
          </w:tcPr>
          <w:p w14:paraId="722E5C1B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2 (3.8)</w:t>
            </w:r>
          </w:p>
        </w:tc>
        <w:tc>
          <w:tcPr>
            <w:tcW w:w="1188" w:type="dxa"/>
            <w:vAlign w:val="center"/>
          </w:tcPr>
          <w:p w14:paraId="77907469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49 (2.3)</w:t>
            </w:r>
          </w:p>
        </w:tc>
        <w:tc>
          <w:tcPr>
            <w:tcW w:w="1416" w:type="dxa"/>
            <w:vAlign w:val="center"/>
          </w:tcPr>
          <w:p w14:paraId="7BCEE30A" w14:textId="77777777" w:rsidR="00F96F3D" w:rsidRPr="00B85D3A" w:rsidRDefault="00F96F3D" w:rsidP="00D3630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79(4.4)</w:t>
            </w:r>
          </w:p>
        </w:tc>
        <w:tc>
          <w:tcPr>
            <w:tcW w:w="1259" w:type="dxa"/>
            <w:vAlign w:val="center"/>
          </w:tcPr>
          <w:p w14:paraId="4AE9036C" w14:textId="77777777" w:rsidR="00F96F3D" w:rsidRPr="00B85D3A" w:rsidRDefault="00F96F3D" w:rsidP="00D3630A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62(10.5)</w:t>
            </w:r>
          </w:p>
        </w:tc>
        <w:tc>
          <w:tcPr>
            <w:tcW w:w="1247" w:type="dxa"/>
            <w:vAlign w:val="center"/>
          </w:tcPr>
          <w:p w14:paraId="68352BC3" w14:textId="77777777" w:rsidR="00F96F3D" w:rsidRPr="00B85D3A" w:rsidRDefault="00F96F3D" w:rsidP="00D3630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&lt;0.001</w:t>
            </w:r>
          </w:p>
        </w:tc>
      </w:tr>
      <w:tr w:rsidR="00F96F3D" w:rsidRPr="00B85D3A" w14:paraId="366F939B" w14:textId="77777777" w:rsidTr="00D3630A">
        <w:trPr>
          <w:jc w:val="center"/>
        </w:trPr>
        <w:tc>
          <w:tcPr>
            <w:tcW w:w="8522" w:type="dxa"/>
            <w:gridSpan w:val="6"/>
            <w:vAlign w:val="center"/>
          </w:tcPr>
          <w:p w14:paraId="604E49BC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 xml:space="preserve">Prediabetes at Baseline </w:t>
            </w:r>
            <w:r w:rsidRPr="00B85D3A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  <w:highlight w:val="yellow"/>
                <w14:ligatures w14:val="none"/>
              </w:rPr>
              <w:t>No. (%) of participants</w:t>
            </w:r>
          </w:p>
        </w:tc>
      </w:tr>
      <w:tr w:rsidR="00F96F3D" w:rsidRPr="00B85D3A" w14:paraId="18B36754" w14:textId="77777777" w:rsidTr="00D3630A">
        <w:trPr>
          <w:jc w:val="center"/>
        </w:trPr>
        <w:tc>
          <w:tcPr>
            <w:tcW w:w="2355" w:type="dxa"/>
            <w:vAlign w:val="center"/>
          </w:tcPr>
          <w:p w14:paraId="717E60C5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rmoglycemia</w:t>
            </w:r>
          </w:p>
        </w:tc>
        <w:tc>
          <w:tcPr>
            <w:tcW w:w="1057" w:type="dxa"/>
            <w:vAlign w:val="center"/>
          </w:tcPr>
          <w:p w14:paraId="18536001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1 (14.3)</w:t>
            </w:r>
          </w:p>
        </w:tc>
        <w:tc>
          <w:tcPr>
            <w:tcW w:w="1188" w:type="dxa"/>
            <w:vAlign w:val="center"/>
          </w:tcPr>
          <w:p w14:paraId="5196B258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56 (16.2)</w:t>
            </w:r>
          </w:p>
        </w:tc>
        <w:tc>
          <w:tcPr>
            <w:tcW w:w="1416" w:type="dxa"/>
            <w:vAlign w:val="center"/>
          </w:tcPr>
          <w:p w14:paraId="1D44CBB6" w14:textId="77777777" w:rsidR="00F96F3D" w:rsidRPr="00B85D3A" w:rsidRDefault="00F96F3D" w:rsidP="00D3630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B85D3A"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  <w:t>52(11.5)</w:t>
            </w:r>
          </w:p>
        </w:tc>
        <w:tc>
          <w:tcPr>
            <w:tcW w:w="1259" w:type="dxa"/>
            <w:vAlign w:val="center"/>
          </w:tcPr>
          <w:p w14:paraId="7347D49D" w14:textId="77777777" w:rsidR="00F96F3D" w:rsidRPr="00B85D3A" w:rsidRDefault="00F96F3D" w:rsidP="00D3630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B85D3A"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  <w:t>25(10.6)</w:t>
            </w:r>
          </w:p>
        </w:tc>
        <w:tc>
          <w:tcPr>
            <w:tcW w:w="1247" w:type="dxa"/>
            <w:vAlign w:val="center"/>
          </w:tcPr>
          <w:p w14:paraId="25B48086" w14:textId="77777777" w:rsidR="00F96F3D" w:rsidRPr="00B85D3A" w:rsidRDefault="00F96F3D" w:rsidP="00D3630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B85D3A"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  <w:t>0.039</w:t>
            </w:r>
          </w:p>
        </w:tc>
      </w:tr>
      <w:tr w:rsidR="00F96F3D" w:rsidRPr="00B85D3A" w14:paraId="296270B3" w14:textId="77777777" w:rsidTr="00D3630A">
        <w:trPr>
          <w:jc w:val="center"/>
        </w:trPr>
        <w:tc>
          <w:tcPr>
            <w:tcW w:w="2355" w:type="dxa"/>
            <w:vAlign w:val="center"/>
          </w:tcPr>
          <w:p w14:paraId="358FC268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rediabetes</w:t>
            </w:r>
          </w:p>
        </w:tc>
        <w:tc>
          <w:tcPr>
            <w:tcW w:w="1057" w:type="dxa"/>
            <w:vAlign w:val="center"/>
          </w:tcPr>
          <w:p w14:paraId="6721CECB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5(71.4)</w:t>
            </w:r>
          </w:p>
        </w:tc>
        <w:tc>
          <w:tcPr>
            <w:tcW w:w="1188" w:type="dxa"/>
            <w:vAlign w:val="center"/>
          </w:tcPr>
          <w:p w14:paraId="170738BC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231 (66.8)</w:t>
            </w:r>
          </w:p>
        </w:tc>
        <w:tc>
          <w:tcPr>
            <w:tcW w:w="1416" w:type="dxa"/>
            <w:vAlign w:val="center"/>
          </w:tcPr>
          <w:p w14:paraId="0B1848DC" w14:textId="77777777" w:rsidR="00F96F3D" w:rsidRPr="00B85D3A" w:rsidRDefault="00F96F3D" w:rsidP="00D3630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B85D3A"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  <w:t>243(53.8)</w:t>
            </w:r>
          </w:p>
        </w:tc>
        <w:tc>
          <w:tcPr>
            <w:tcW w:w="1259" w:type="dxa"/>
            <w:vAlign w:val="center"/>
          </w:tcPr>
          <w:p w14:paraId="3DAFDB1E" w14:textId="77777777" w:rsidR="00F96F3D" w:rsidRPr="00B85D3A" w:rsidRDefault="00F96F3D" w:rsidP="00D3630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B85D3A"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  <w:t>117(49.8)</w:t>
            </w:r>
          </w:p>
        </w:tc>
        <w:tc>
          <w:tcPr>
            <w:tcW w:w="1247" w:type="dxa"/>
            <w:vAlign w:val="center"/>
          </w:tcPr>
          <w:p w14:paraId="1E75D469" w14:textId="77777777" w:rsidR="00F96F3D" w:rsidRPr="00B85D3A" w:rsidRDefault="00F96F3D" w:rsidP="00D3630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B85D3A"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  <w:t>&lt;0.001</w:t>
            </w:r>
          </w:p>
        </w:tc>
      </w:tr>
      <w:tr w:rsidR="00F96F3D" w:rsidRPr="00F96F3D" w14:paraId="77CE6272" w14:textId="77777777" w:rsidTr="00D3630A">
        <w:trPr>
          <w:jc w:val="center"/>
        </w:trPr>
        <w:tc>
          <w:tcPr>
            <w:tcW w:w="2355" w:type="dxa"/>
            <w:tcBorders>
              <w:bottom w:val="single" w:sz="18" w:space="0" w:color="auto"/>
            </w:tcBorders>
            <w:vAlign w:val="center"/>
          </w:tcPr>
          <w:p w14:paraId="408A517A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Diabetes  </w:t>
            </w:r>
          </w:p>
        </w:tc>
        <w:tc>
          <w:tcPr>
            <w:tcW w:w="1057" w:type="dxa"/>
            <w:tcBorders>
              <w:bottom w:val="single" w:sz="18" w:space="0" w:color="auto"/>
            </w:tcBorders>
            <w:vAlign w:val="center"/>
          </w:tcPr>
          <w:p w14:paraId="156495FB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(14.3)</w:t>
            </w:r>
          </w:p>
        </w:tc>
        <w:tc>
          <w:tcPr>
            <w:tcW w:w="1188" w:type="dxa"/>
            <w:tcBorders>
              <w:bottom w:val="single" w:sz="18" w:space="0" w:color="auto"/>
            </w:tcBorders>
            <w:vAlign w:val="center"/>
          </w:tcPr>
          <w:p w14:paraId="4EDA7DCC" w14:textId="77777777" w:rsidR="00F96F3D" w:rsidRPr="00B85D3A" w:rsidRDefault="00F96F3D" w:rsidP="00D3630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5D3A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59 (17.1)</w:t>
            </w:r>
          </w:p>
        </w:tc>
        <w:tc>
          <w:tcPr>
            <w:tcW w:w="1416" w:type="dxa"/>
            <w:tcBorders>
              <w:bottom w:val="single" w:sz="18" w:space="0" w:color="auto"/>
            </w:tcBorders>
            <w:vAlign w:val="center"/>
          </w:tcPr>
          <w:p w14:paraId="2F18DD1E" w14:textId="77777777" w:rsidR="00F96F3D" w:rsidRPr="00B85D3A" w:rsidRDefault="00F96F3D" w:rsidP="00D3630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B85D3A"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  <w:t>157(34.7)</w:t>
            </w:r>
          </w:p>
        </w:tc>
        <w:tc>
          <w:tcPr>
            <w:tcW w:w="1259" w:type="dxa"/>
            <w:tcBorders>
              <w:bottom w:val="single" w:sz="18" w:space="0" w:color="auto"/>
            </w:tcBorders>
            <w:vAlign w:val="center"/>
          </w:tcPr>
          <w:p w14:paraId="67E791DA" w14:textId="77777777" w:rsidR="00F96F3D" w:rsidRPr="00B85D3A" w:rsidRDefault="00F96F3D" w:rsidP="00D3630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B85D3A"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  <w:t>93(39.6)</w:t>
            </w:r>
          </w:p>
        </w:tc>
        <w:tc>
          <w:tcPr>
            <w:tcW w:w="1247" w:type="dxa"/>
            <w:tcBorders>
              <w:bottom w:val="single" w:sz="18" w:space="0" w:color="auto"/>
            </w:tcBorders>
            <w:vAlign w:val="center"/>
          </w:tcPr>
          <w:p w14:paraId="39D33CC0" w14:textId="77777777" w:rsidR="00F96F3D" w:rsidRPr="00F96F3D" w:rsidRDefault="00F96F3D" w:rsidP="00D3630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85D3A">
              <w:rPr>
                <w:rFonts w:ascii="Times New Roman" w:eastAsia="等线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  <w:t>&lt;0.001</w:t>
            </w:r>
          </w:p>
        </w:tc>
      </w:tr>
    </w:tbl>
    <w:p w14:paraId="43A3A14E" w14:textId="77777777" w:rsidR="00F96F3D" w:rsidRPr="00F96F3D" w:rsidRDefault="00F96F3D" w:rsidP="00F96F3D">
      <w:pPr>
        <w:rPr>
          <w:rFonts w:ascii="Times New Roman" w:hAnsi="Times New Roman" w:cs="Times New Roman"/>
          <w:b/>
          <w:bCs/>
        </w:rPr>
      </w:pPr>
    </w:p>
    <w:p w14:paraId="77700AC5" w14:textId="77777777" w:rsidR="00F96F3D" w:rsidRPr="00F96F3D" w:rsidRDefault="00F96F3D" w:rsidP="00F96F3D">
      <w:pPr>
        <w:rPr>
          <w:rFonts w:ascii="Times New Roman" w:hAnsi="Times New Roman" w:cs="Times New Roman"/>
        </w:rPr>
      </w:pPr>
    </w:p>
    <w:p w14:paraId="19DC1155" w14:textId="77777777" w:rsidR="009D086A" w:rsidRPr="00F96F3D" w:rsidRDefault="009D086A" w:rsidP="00537A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2EDAF8" w14:textId="7DFED4E5" w:rsidR="00BA64E1" w:rsidRPr="00F96F3D" w:rsidRDefault="000329FF" w:rsidP="00537AF5">
      <w:pPr>
        <w:spacing w:line="480" w:lineRule="auto"/>
        <w:rPr>
          <w:rFonts w:ascii="Times New Roman" w:hAnsi="Times New Roman" w:cs="Times New Roman"/>
        </w:rPr>
      </w:pPr>
      <w:r w:rsidRPr="00F96F3D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BA64E1" w:rsidRPr="00F96F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F872BA" w14:textId="77777777" w:rsidR="00C43429" w:rsidRDefault="00C43429" w:rsidP="009B7914">
      <w:pPr>
        <w:spacing w:before="0"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F9079B1" w14:textId="77777777" w:rsidR="00C43429" w:rsidRDefault="00C43429" w:rsidP="009B7914">
      <w:pPr>
        <w:spacing w:before="0"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8BD05A" w14:textId="77777777" w:rsidR="00C43429" w:rsidRDefault="00C43429" w:rsidP="009B7914">
      <w:pPr>
        <w:spacing w:before="0"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CB8C859" w14:textId="77777777" w:rsidR="00C43429" w:rsidRDefault="00C43429" w:rsidP="009B7914">
      <w:pPr>
        <w:spacing w:before="0"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yNzYxNbQ0sjQwtjBU0lEKTi0uzszPAykwNKkFAEQan08tAAAA"/>
  </w:docVars>
  <w:rsids>
    <w:rsidRoot w:val="00A54444"/>
    <w:rsid w:val="000329FF"/>
    <w:rsid w:val="00032C88"/>
    <w:rsid w:val="00084685"/>
    <w:rsid w:val="00093AC4"/>
    <w:rsid w:val="000A1E73"/>
    <w:rsid w:val="000C0103"/>
    <w:rsid w:val="001002A2"/>
    <w:rsid w:val="00100908"/>
    <w:rsid w:val="00153BF5"/>
    <w:rsid w:val="001E7008"/>
    <w:rsid w:val="00236D81"/>
    <w:rsid w:val="00265E3A"/>
    <w:rsid w:val="00277F3D"/>
    <w:rsid w:val="00286042"/>
    <w:rsid w:val="00291855"/>
    <w:rsid w:val="002A67A7"/>
    <w:rsid w:val="002C2F46"/>
    <w:rsid w:val="002C52AE"/>
    <w:rsid w:val="002D0E1A"/>
    <w:rsid w:val="002E320F"/>
    <w:rsid w:val="002F157E"/>
    <w:rsid w:val="00300F16"/>
    <w:rsid w:val="00356343"/>
    <w:rsid w:val="00393487"/>
    <w:rsid w:val="003B76E0"/>
    <w:rsid w:val="003F6AC9"/>
    <w:rsid w:val="003F7557"/>
    <w:rsid w:val="00430B16"/>
    <w:rsid w:val="00441807"/>
    <w:rsid w:val="00462537"/>
    <w:rsid w:val="004E1626"/>
    <w:rsid w:val="004E7F99"/>
    <w:rsid w:val="005054B2"/>
    <w:rsid w:val="00533CF1"/>
    <w:rsid w:val="00537AF5"/>
    <w:rsid w:val="0055192C"/>
    <w:rsid w:val="0055581C"/>
    <w:rsid w:val="005D130C"/>
    <w:rsid w:val="00672E3B"/>
    <w:rsid w:val="00697767"/>
    <w:rsid w:val="006C0A40"/>
    <w:rsid w:val="006C76BA"/>
    <w:rsid w:val="006F402F"/>
    <w:rsid w:val="006F47C1"/>
    <w:rsid w:val="00717C40"/>
    <w:rsid w:val="007256D5"/>
    <w:rsid w:val="007300DA"/>
    <w:rsid w:val="0074298A"/>
    <w:rsid w:val="00746FE2"/>
    <w:rsid w:val="007A27E8"/>
    <w:rsid w:val="007A5404"/>
    <w:rsid w:val="007B0E6F"/>
    <w:rsid w:val="007D19C8"/>
    <w:rsid w:val="007D4661"/>
    <w:rsid w:val="007D773E"/>
    <w:rsid w:val="007E4F0F"/>
    <w:rsid w:val="00853E3B"/>
    <w:rsid w:val="00854B25"/>
    <w:rsid w:val="00875C4D"/>
    <w:rsid w:val="008A5AF3"/>
    <w:rsid w:val="008C245C"/>
    <w:rsid w:val="008C709A"/>
    <w:rsid w:val="008E097C"/>
    <w:rsid w:val="008E27AF"/>
    <w:rsid w:val="008E54F9"/>
    <w:rsid w:val="009B7914"/>
    <w:rsid w:val="009D086A"/>
    <w:rsid w:val="009D7A80"/>
    <w:rsid w:val="00A02074"/>
    <w:rsid w:val="00A26C55"/>
    <w:rsid w:val="00A35A54"/>
    <w:rsid w:val="00A54444"/>
    <w:rsid w:val="00A72C5C"/>
    <w:rsid w:val="00AD4212"/>
    <w:rsid w:val="00B8058C"/>
    <w:rsid w:val="00B85D3A"/>
    <w:rsid w:val="00BA64E1"/>
    <w:rsid w:val="00BC4005"/>
    <w:rsid w:val="00C06D24"/>
    <w:rsid w:val="00C2118C"/>
    <w:rsid w:val="00C43429"/>
    <w:rsid w:val="00C54F3D"/>
    <w:rsid w:val="00C72CAF"/>
    <w:rsid w:val="00C73125"/>
    <w:rsid w:val="00C876C3"/>
    <w:rsid w:val="00C929B3"/>
    <w:rsid w:val="00CD5FB4"/>
    <w:rsid w:val="00CD776E"/>
    <w:rsid w:val="00CF11CB"/>
    <w:rsid w:val="00D53205"/>
    <w:rsid w:val="00D82369"/>
    <w:rsid w:val="00D94CB4"/>
    <w:rsid w:val="00D977E7"/>
    <w:rsid w:val="00DD3818"/>
    <w:rsid w:val="00DF2754"/>
    <w:rsid w:val="00DF7A4E"/>
    <w:rsid w:val="00E14215"/>
    <w:rsid w:val="00E3296E"/>
    <w:rsid w:val="00E4735D"/>
    <w:rsid w:val="00E56A13"/>
    <w:rsid w:val="00E96A2A"/>
    <w:rsid w:val="00EB4736"/>
    <w:rsid w:val="00EC71D7"/>
    <w:rsid w:val="00EC7F3C"/>
    <w:rsid w:val="00ED6DA3"/>
    <w:rsid w:val="00EF39FB"/>
    <w:rsid w:val="00F20AE6"/>
    <w:rsid w:val="00F250EC"/>
    <w:rsid w:val="00F444BC"/>
    <w:rsid w:val="00F46681"/>
    <w:rsid w:val="00F55302"/>
    <w:rsid w:val="00F823CF"/>
    <w:rsid w:val="00F8641B"/>
    <w:rsid w:val="00F90693"/>
    <w:rsid w:val="00F96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C2A067"/>
  <w15:chartTrackingRefBased/>
  <w15:docId w15:val="{A0996D82-BD0F-4785-9652-5BF8BA611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spacing w:before="140" w:after="140" w:line="415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A544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44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44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444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444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444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444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4444"/>
    <w:pPr>
      <w:keepNext/>
      <w:keepLines/>
      <w:spacing w:before="0"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4444"/>
    <w:pPr>
      <w:keepNext/>
      <w:keepLines/>
      <w:spacing w:before="0"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5444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544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544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5444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5444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5444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544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544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544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54444"/>
    <w:pPr>
      <w:spacing w:before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544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5444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544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544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544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544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5444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544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5444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5444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B791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B791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B791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B7914"/>
    <w:rPr>
      <w:sz w:val="18"/>
      <w:szCs w:val="18"/>
    </w:rPr>
  </w:style>
  <w:style w:type="paragraph" w:styleId="af2">
    <w:name w:val="Normal (Web)"/>
    <w:basedOn w:val="a"/>
    <w:uiPriority w:val="99"/>
    <w:semiHidden/>
    <w:unhideWhenUsed/>
    <w:rsid w:val="009B7914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3">
    <w:name w:val="Table Grid"/>
    <w:basedOn w:val="a1"/>
    <w:uiPriority w:val="39"/>
    <w:rsid w:val="009D086A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Revision"/>
    <w:hidden/>
    <w:uiPriority w:val="99"/>
    <w:semiHidden/>
    <w:rsid w:val="00DF7A4E"/>
    <w:pPr>
      <w:spacing w:before="0"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121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liu</dc:creator>
  <cp:keywords/>
  <dc:description/>
  <cp:lastModifiedBy>zhb</cp:lastModifiedBy>
  <cp:revision>3</cp:revision>
  <dcterms:created xsi:type="dcterms:W3CDTF">2026-02-19T07:29:00Z</dcterms:created>
  <dcterms:modified xsi:type="dcterms:W3CDTF">2026-02-19T07:29:00Z</dcterms:modified>
</cp:coreProperties>
</file>